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F12" w:rsidRDefault="00BA175E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35B2C9" wp14:editId="6B187E71">
                <wp:simplePos x="0" y="0"/>
                <wp:positionH relativeFrom="margin">
                  <wp:posOffset>-136525</wp:posOffset>
                </wp:positionH>
                <wp:positionV relativeFrom="paragraph">
                  <wp:posOffset>1865630</wp:posOffset>
                </wp:positionV>
                <wp:extent cx="5807710" cy="3635022"/>
                <wp:effectExtent l="0" t="0" r="2540" b="3810"/>
                <wp:wrapNone/>
                <wp:docPr id="8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807710" cy="36350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75E" w:rsidRDefault="00BA175E" w:rsidP="00BA175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bookmarkStart w:id="0" w:name="_GoBack"/>
                            <w:r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07047C58" wp14:editId="5222EA59">
                                  <wp:extent cx="5615940" cy="2398395"/>
                                  <wp:effectExtent l="0" t="0" r="3810" b="1905"/>
                                  <wp:docPr id="14" name="Picture 14" descr="A picture containing screensho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FIgure S6.pn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15940" cy="23983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BA175E" w:rsidRPr="00C61BB1" w:rsidRDefault="00BA175E" w:rsidP="00BA175E">
                            <w:pPr>
                              <w:jc w:val="both"/>
                            </w:pPr>
                            <w:bookmarkStart w:id="1" w:name="_Hlk27990930"/>
                            <w:bookmarkStart w:id="2" w:name="_Hlk27990931"/>
                            <w:proofErr w:type="gramStart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6 Fig</w:t>
                            </w:r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ffect of hUNG2 over expression in MDM on total HIV DNA copies.</w:t>
                            </w:r>
                            <w:proofErr w:type="gramEnd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ully differentiated MDM were first transduced with inducible lentiviral construct expressing full lengt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U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MOI of 5 (0.1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24/cell) and 3 days later induced with doxycycline (1ug/ml). 1-day after induction, MDM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er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hen infected with HIV</w:t>
                            </w:r>
                            <w:r w:rsidRPr="00915AA6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NL4-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ingle round virus at MOI of 0.5 (0.05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24/cell). Total DNA was extracted at days 1, 3 and 7 and (</w:t>
                            </w:r>
                            <w:r w:rsidRPr="0061774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LRT copies and (</w:t>
                            </w:r>
                            <w:r w:rsidRPr="0061774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The fraction of viral DNA containing uracil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ra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U) was measured by Ex-qPCR. </w:t>
                            </w:r>
                            <w:bookmarkEnd w:id="1"/>
                            <w:bookmarkEnd w:id="2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-10.75pt;margin-top:146.9pt;width:457.3pt;height:286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" stroked="f">
                <v:path arrowok="t"/>
                <v:textbox>
                  <w:txbxContent>
                    <w:p w:rsidR="00BA175E" w:rsidRDefault="00BA175E" w:rsidP="00BA175E">
                      <w:pPr>
                        <w:jc w:val="center"/>
                        <w:rPr>
                          <w:b/>
                          <w:bCs/>
                        </w:rPr>
                      </w:pPr>
                      <w:bookmarkStart w:id="3" w:name="_GoBack"/>
                      <w:r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07047C58" wp14:editId="5222EA59">
                            <wp:extent cx="5615940" cy="2398395"/>
                            <wp:effectExtent l="0" t="0" r="3810" b="1905"/>
                            <wp:docPr id="14" name="Picture 14" descr="A picture containing screensho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FIgure S6.png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15940" cy="23983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BA175E" w:rsidRPr="00C61BB1" w:rsidRDefault="00BA175E" w:rsidP="00BA175E">
                      <w:pPr>
                        <w:jc w:val="both"/>
                      </w:pPr>
                      <w:bookmarkStart w:id="4" w:name="_Hlk27990930"/>
                      <w:bookmarkStart w:id="5" w:name="_Hlk27990931"/>
                      <w:proofErr w:type="gramStart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6 Fig</w:t>
                      </w:r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ffect of hUNG2 over expression in MDM on total HIV DNA copies.</w:t>
                      </w:r>
                      <w:proofErr w:type="gramEnd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ully differentiated MDM were first transduced with inducible lentiviral construct expressing full length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UNG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MOI of 5 (0.1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g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24/cell) and 3 days later induced with doxycycline (1ug/ml). 1-day after induction, MDM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ere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hen infected with HIV</w:t>
                      </w:r>
                      <w:r w:rsidRPr="00915AA6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NL4-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ingle round virus at MOI of 0.5 (0.05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g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24/cell). Total DNA was extracted at days 1, 3 and 7 and (</w:t>
                      </w:r>
                      <w:r w:rsidRPr="0061774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 LRT copies and (</w:t>
                      </w:r>
                      <w:r w:rsidRPr="0061774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 The fraction of viral DNA containing uracil (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rac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U) was measured by Ex-qPCR. </w:t>
                      </w:r>
                      <w:bookmarkEnd w:id="4"/>
                      <w:bookmarkEnd w:id="5"/>
                      <w:bookmarkEnd w:id="3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4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75E"/>
    <w:rsid w:val="00144F12"/>
    <w:rsid w:val="00BA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75E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75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75E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75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2T12:59:00Z</dcterms:created>
  <dcterms:modified xsi:type="dcterms:W3CDTF">2020-06-12T12:59:00Z</dcterms:modified>
</cp:coreProperties>
</file>